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10E79" w14:textId="77777777" w:rsidR="00FF38DB" w:rsidRPr="00EA4224" w:rsidRDefault="00FF38DB" w:rsidP="00FF38DB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6:</w:t>
      </w:r>
      <w:r w:rsidRPr="00EA422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A77EDB">
        <w:rPr>
          <w:rFonts w:ascii="Times New Roman" w:hAnsi="Times New Roman" w:cs="Times New Roman"/>
          <w:color w:val="FF0000"/>
          <w:kern w:val="24"/>
          <w:sz w:val="24"/>
          <w:szCs w:val="24"/>
        </w:rPr>
        <w:t>The r</w:t>
      </w:r>
      <w:r w:rsidRPr="00D061F3">
        <w:rPr>
          <w:rFonts w:ascii="Times New Roman" w:hAnsi="Times New Roman" w:cs="Times New Roman"/>
          <w:color w:val="FF0000"/>
          <w:kern w:val="24"/>
          <w:sz w:val="24"/>
          <w:szCs w:val="24"/>
        </w:rPr>
        <w:t>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ombination of PD-L1 and CD4 expression and clinicopathological features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461"/>
        <w:gridCol w:w="581"/>
        <w:gridCol w:w="757"/>
        <w:gridCol w:w="1614"/>
        <w:gridCol w:w="576"/>
        <w:gridCol w:w="826"/>
        <w:gridCol w:w="1589"/>
        <w:gridCol w:w="576"/>
      </w:tblGrid>
      <w:tr w:rsidR="00FF38DB" w:rsidRPr="00C9552D" w14:paraId="599B63B1" w14:textId="77777777" w:rsidTr="00C530E3">
        <w:trPr>
          <w:trHeight w:val="540"/>
        </w:trPr>
        <w:tc>
          <w:tcPr>
            <w:tcW w:w="14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4F625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  <w:proofErr w:type="gramEnd"/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3E08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No</w:t>
            </w:r>
          </w:p>
        </w:tc>
        <w:tc>
          <w:tcPr>
            <w:tcW w:w="23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8807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4 combination </w:t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539A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0E4F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4 combination </w:t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D1E9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F38DB" w:rsidRPr="00C9552D" w14:paraId="358D649C" w14:textId="77777777" w:rsidTr="00C530E3">
        <w:trPr>
          <w:trHeight w:val="540"/>
        </w:trPr>
        <w:tc>
          <w:tcPr>
            <w:tcW w:w="14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C593D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84E21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A211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3D4F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E7D6C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AE62C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0AEF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4C319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77728F10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75F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33A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7C9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99A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6B9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5F0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103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266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FF38DB" w:rsidRPr="00C9552D" w14:paraId="1CC56129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6203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B0AE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E7C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265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A7A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4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CB1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3E1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3D3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61 </w:t>
            </w:r>
          </w:p>
        </w:tc>
      </w:tr>
      <w:tr w:rsidR="00FF38DB" w:rsidRPr="00C9552D" w14:paraId="4471B705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2BFF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C82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627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7BC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EB9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D99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4D5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155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7521D53D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23CA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E89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5AB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2BD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B46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3FA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2BD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29A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6744B0FD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82BE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76FC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71B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8751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28B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7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9261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58E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2CB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29 </w:t>
            </w:r>
          </w:p>
        </w:tc>
      </w:tr>
      <w:tr w:rsidR="00FF38DB" w:rsidRPr="00C9552D" w14:paraId="5DFC20E5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B672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19C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52B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05A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97B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C66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9B8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7D6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6B0504AE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DA8B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C8C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7D8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4CB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6D9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E50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BBF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202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317AFC0F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6DDD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8B6D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D41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AF7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01A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6D6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FD0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279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04 </w:t>
            </w:r>
          </w:p>
        </w:tc>
      </w:tr>
      <w:tr w:rsidR="00FF38DB" w:rsidRPr="00C9552D" w14:paraId="2BA0108F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9421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972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3D0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879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5E9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78F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691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FA1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610E60FF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0D6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E40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DDA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F65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105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FF0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3C8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0AF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2D7E2D27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0A79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BD1F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F6C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D438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0F3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2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2EB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F12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34A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81 </w:t>
            </w:r>
          </w:p>
        </w:tc>
      </w:tr>
      <w:tr w:rsidR="00FF38DB" w:rsidRPr="00C9552D" w14:paraId="0306A84F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0623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45C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C88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A57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6A5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A11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B12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9E5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1EC4E8F4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885C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0AF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728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AC3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878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462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E7C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259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1CF050AA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A838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1C1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D36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FB4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98B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1D0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0F8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59A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49A75AEE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452D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AAC2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C56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835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7DA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1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D3A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638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DC3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119 </w:t>
            </w:r>
          </w:p>
        </w:tc>
      </w:tr>
      <w:tr w:rsidR="00FF38DB" w:rsidRPr="00C9552D" w14:paraId="7E516201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4476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413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35A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A96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9F6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0B7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2CD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5F6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667AF088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C909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1DB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895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AD5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ECC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3FA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7E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EC8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71FAF3ED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6F72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1A51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6E3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172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52C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5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252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99E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A82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69 </w:t>
            </w:r>
          </w:p>
        </w:tc>
      </w:tr>
      <w:tr w:rsidR="00FF38DB" w:rsidRPr="00C9552D" w14:paraId="700F2289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AC6F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E6E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12A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450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D5C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501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6F6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C0D3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09805FD5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D157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BBE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DA8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0A5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864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D6A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0A2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590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7C954741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1784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214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BBE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C0E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F69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8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0FB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913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BBE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31 </w:t>
            </w:r>
          </w:p>
        </w:tc>
      </w:tr>
      <w:tr w:rsidR="00FF38DB" w:rsidRPr="00C9552D" w14:paraId="540FA22D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826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56C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933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A82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0EC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77E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EA4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8E5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43F18FA3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6FA3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B18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944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4FA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3D5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089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A9A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63F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2548FAAA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2DB1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B218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37E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9C6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863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8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DC6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3A2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CE3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677 </w:t>
            </w:r>
          </w:p>
        </w:tc>
      </w:tr>
      <w:tr w:rsidR="00FF38DB" w:rsidRPr="00C9552D" w14:paraId="7EAABE23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12F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7075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084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5CF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7E9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5C2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F51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8B0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053FD632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530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24C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CBC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5C2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E2E4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0A7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3AB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31A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4B6B3F34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FFD2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1C50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212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755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7B1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5407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7F5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DF10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2 </w:t>
            </w:r>
          </w:p>
        </w:tc>
      </w:tr>
      <w:tr w:rsidR="00FF38DB" w:rsidRPr="00C9552D" w14:paraId="47605AB5" w14:textId="77777777" w:rsidTr="00C530E3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9849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2606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979C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16EE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B1CF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03BA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D2E2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F98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38DB" w:rsidRPr="00C9552D" w14:paraId="4BBEC8F1" w14:textId="77777777" w:rsidTr="00C530E3">
        <w:trPr>
          <w:trHeight w:val="290"/>
        </w:trPr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4AC57" w14:textId="77777777" w:rsidR="00FF38DB" w:rsidRPr="00C9552D" w:rsidRDefault="00FF38DB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4769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D6A221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167798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6F77B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10DC9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ACBA1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2EA2D" w14:textId="77777777" w:rsidR="00FF38DB" w:rsidRPr="00C9552D" w:rsidRDefault="00FF38DB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12FA47B" w14:textId="77777777" w:rsidR="00FF38DB" w:rsidRPr="005B4B12" w:rsidRDefault="00FF38DB" w:rsidP="00FF38DB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</w:pP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※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T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 xml:space="preserve"> 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T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T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p w14:paraId="2522BD82" w14:textId="1B3A5AA1" w:rsidR="00CC0DE6" w:rsidRPr="00FF38DB" w:rsidRDefault="00FF38DB" w:rsidP="00FF38DB">
      <w:pPr>
        <w:widowControl/>
        <w:jc w:val="left"/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</w:pP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#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I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4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sectPr w:rsidR="00CC0DE6" w:rsidRPr="00FF3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1FA0E" w14:textId="77777777" w:rsidR="00340855" w:rsidRDefault="00340855" w:rsidP="00FF38DB">
      <w:r>
        <w:separator/>
      </w:r>
    </w:p>
  </w:endnote>
  <w:endnote w:type="continuationSeparator" w:id="0">
    <w:p w14:paraId="45140444" w14:textId="77777777" w:rsidR="00340855" w:rsidRDefault="00340855" w:rsidP="00FF3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C691" w14:textId="77777777" w:rsidR="00340855" w:rsidRDefault="00340855" w:rsidP="00FF38DB">
      <w:r>
        <w:separator/>
      </w:r>
    </w:p>
  </w:footnote>
  <w:footnote w:type="continuationSeparator" w:id="0">
    <w:p w14:paraId="1AA8F3D0" w14:textId="77777777" w:rsidR="00340855" w:rsidRDefault="00340855" w:rsidP="00FF3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6A"/>
    <w:rsid w:val="00340855"/>
    <w:rsid w:val="00CC0DE6"/>
    <w:rsid w:val="00CC106A"/>
    <w:rsid w:val="00F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CB436"/>
  <w15:chartTrackingRefBased/>
  <w15:docId w15:val="{D5A02C03-91F5-46A8-8752-BF37B941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8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3:00Z</dcterms:created>
  <dcterms:modified xsi:type="dcterms:W3CDTF">2023-09-27T04:03:00Z</dcterms:modified>
</cp:coreProperties>
</file>